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S1: Primer seguences for RT-PCR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3534"/>
        <w:gridCol w:w="3795"/>
        <w:gridCol w:w="960"/>
      </w:tblGrid>
      <w:tr>
        <w:trPr/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Gene </w:t>
            </w:r>
          </w:p>
        </w:tc>
        <w:tc>
          <w:tcPr>
            <w:tcW w:w="35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</w:t>
            </w:r>
          </w:p>
        </w:tc>
        <w:tc>
          <w:tcPr>
            <w:tcW w:w="3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mplicon size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t4</w:t>
            </w:r>
          </w:p>
        </w:tc>
        <w:tc>
          <w:tcPr>
            <w:tcW w:w="3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CTGAGGTGCCTGCCCTTC</w:t>
            </w:r>
          </w:p>
        </w:tc>
        <w:tc>
          <w:tcPr>
            <w:tcW w:w="3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AACTTCACCTTCCCTCCAACC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x2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AATGGGAGGGGTGCAAAAGAG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GTGAGTGTGGATGGGATTGGT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nog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CAAGGTCCCGGTCAA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ATCCCTGGTGGTA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-cadherin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CCGAGAGAGTTTCCCT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CGTTAGCCTCGTTCT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ex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CAAGTCAAGCCAAGAC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AAAGAACATTCAAGGGAG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d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CTGCTGGCACGACTGT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GTCTGGCTGGAAGAGGTA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x6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GTCCATCTTTGCTT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CCATCTTGCGTAGGT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nolase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GGCATGGACGTAGC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GTTGCAGGACTTCTCG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ste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szCs w:val="21"/>
              </w:rPr>
              <w:t>nectin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TGCAGAGGAAACCGAAGA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AAGAAGTGGCAGGAAGAG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castrin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GATGGGTTTGGTGTTTACT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GCTGCATGGCACATAGT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pha-fetoprotein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GGCTGACATTATTATCG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TGAGCTTGGCACAGAT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o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v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CACTAGGTGATATCGAG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ACAAGAGTTTAAGAGATATGTAT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o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4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ACCGCTACGACGTGAGCG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TATCGAAGGTGCTCA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o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x2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TGCATGCCAGAGGAGCC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TATCGAAGGTGCTCA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o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f4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CTGACTAGCAGGCTTGTC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CATACAGTCCTGGATGATGAT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o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-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c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AAAGAGAAAGCGAACCA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TATCGAAGGTGCTCA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</w:tr>
      <w:tr>
        <w:trPr/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TCCTCACCCTGAAGTA</w:t>
            </w:r>
          </w:p>
        </w:tc>
        <w:tc>
          <w:tcPr>
            <w:tcW w:w="3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CGCAGCTCATTGTAG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5:57:00Z</dcterms:created>
  <dc:creator>\</dc:creator>
  <dc:description/>
  <cp:keywords/>
  <dc:language>en-US</dc:language>
  <cp:lastModifiedBy>\</cp:lastModifiedBy>
  <dcterms:modified xsi:type="dcterms:W3CDTF">2015-10-16T15:58:00Z</dcterms:modified>
  <cp:revision>1</cp:revision>
  <dc:subject/>
  <dc:title/>
</cp:coreProperties>
</file>